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89D59" w14:textId="697C9475" w:rsidR="0021091C" w:rsidRPr="00D06652" w:rsidRDefault="0021091C">
      <w:r>
        <w:t xml:space="preserve">Table S2. Compounds included in </w:t>
      </w:r>
      <w:r w:rsidR="00A00445">
        <w:t xml:space="preserve">the </w:t>
      </w:r>
      <w:r w:rsidR="00A00445">
        <w:rPr>
          <w:i/>
          <w:iCs/>
        </w:rPr>
        <w:t xml:space="preserve">in silico </w:t>
      </w:r>
      <w:r w:rsidR="00D06652">
        <w:t>rhizosphere representation</w:t>
      </w:r>
    </w:p>
    <w:p w14:paraId="0CD101A2" w14:textId="77777777" w:rsidR="0021091C" w:rsidRDefault="0021091C"/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6"/>
        <w:gridCol w:w="2385"/>
      </w:tblGrid>
      <w:tr w:rsidR="00EC1006" w:rsidRPr="00DB5FB6" w14:paraId="1F922A3E" w14:textId="77777777" w:rsidTr="009A74B1">
        <w:tc>
          <w:tcPr>
            <w:tcW w:w="43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CA90D1" w14:textId="77777777" w:rsidR="00EC1006" w:rsidRPr="00FF3F0E" w:rsidRDefault="00EC1006" w:rsidP="00965814">
            <w:pPr>
              <w:spacing w:line="48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Compound</w:t>
            </w:r>
          </w:p>
        </w:tc>
        <w:tc>
          <w:tcPr>
            <w:tcW w:w="23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228667" w14:textId="77777777" w:rsidR="00EC1006" w:rsidRPr="00FF3F0E" w:rsidRDefault="00EC1006" w:rsidP="00965814">
            <w:pPr>
              <w:spacing w:line="48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ModelSEED ID</w:t>
            </w:r>
          </w:p>
        </w:tc>
      </w:tr>
      <w:tr w:rsidR="00EC1006" w:rsidRPr="00DB5FB6" w14:paraId="4916F452" w14:textId="77777777" w:rsidTr="009A74B1">
        <w:tc>
          <w:tcPr>
            <w:tcW w:w="434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56B433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hikimate</w:t>
            </w:r>
          </w:p>
        </w:tc>
        <w:tc>
          <w:tcPr>
            <w:tcW w:w="238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EFEAC1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83</w:t>
            </w:r>
          </w:p>
        </w:tc>
      </w:tr>
      <w:tr w:rsidR="00EC1006" w:rsidRPr="00DB5FB6" w14:paraId="401E791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A7BB9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rotocatechu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371F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97</w:t>
            </w:r>
          </w:p>
        </w:tc>
      </w:tr>
      <w:tr w:rsidR="00EC1006" w:rsidRPr="00DB5FB6" w14:paraId="62F55BD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189DB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nn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7ED1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14</w:t>
            </w:r>
          </w:p>
        </w:tc>
      </w:tr>
      <w:tr w:rsidR="00EC1006" w:rsidRPr="00DB5FB6" w14:paraId="34172F3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D20D1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abinan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4E1DF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12115</w:t>
            </w:r>
          </w:p>
        </w:tc>
      </w:tr>
      <w:tr w:rsidR="00EC1006" w:rsidRPr="00DB5FB6" w14:paraId="64AE92D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7A214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art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5B564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666</w:t>
            </w:r>
          </w:p>
        </w:tc>
      </w:tr>
      <w:tr w:rsidR="00EC1006" w:rsidRPr="00DB5FB6" w14:paraId="324843E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44209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omoser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A31C9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27</w:t>
            </w:r>
          </w:p>
        </w:tc>
      </w:tr>
      <w:tr w:rsidR="00EC1006" w:rsidRPr="00DB5FB6" w14:paraId="4B8AA7E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61A64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ryptophan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357FF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5</w:t>
            </w:r>
          </w:p>
        </w:tc>
      </w:tr>
      <w:tr w:rsidR="00EC1006" w:rsidRPr="00DB5FB6" w14:paraId="3BB33ED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7DDD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henylala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E5B52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6</w:t>
            </w:r>
          </w:p>
        </w:tc>
      </w:tr>
      <w:tr w:rsidR="00EC1006" w:rsidRPr="00DB5FB6" w14:paraId="63A4BD5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7EC19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i/>
                <w:iCs/>
                <w:lang w:val="en-US"/>
              </w:rPr>
              <w:t>myo</w:t>
            </w:r>
            <w:r w:rsidRPr="00FF3F0E">
              <w:rPr>
                <w:rFonts w:cs="Helvetica"/>
                <w:lang w:val="en-US"/>
              </w:rPr>
              <w:t>-inos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D6342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21</w:t>
            </w:r>
          </w:p>
        </w:tc>
      </w:tr>
      <w:tr w:rsidR="00EC1006" w:rsidRPr="00DB5FB6" w14:paraId="23A8BB2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00697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lo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A5F7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08</w:t>
            </w:r>
          </w:p>
        </w:tc>
      </w:tr>
      <w:tr w:rsidR="00EC1006" w:rsidRPr="00DB5FB6" w14:paraId="7CBA6DA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FF47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ruct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F1A53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82</w:t>
            </w:r>
          </w:p>
        </w:tc>
      </w:tr>
      <w:tr w:rsidR="00EC1006" w:rsidRPr="00DB5FB6" w14:paraId="36485EA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0E148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ucci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36965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6</w:t>
            </w:r>
          </w:p>
        </w:tc>
      </w:tr>
      <w:tr w:rsidR="00EC1006" w:rsidRPr="00DB5FB6" w14:paraId="1F3AD4F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646E4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l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E7A7C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30</w:t>
            </w:r>
          </w:p>
        </w:tc>
      </w:tr>
      <w:tr w:rsidR="00EC1006" w:rsidRPr="00DB5FB6" w14:paraId="4FF55E9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091AE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rol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96CC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29</w:t>
            </w:r>
          </w:p>
        </w:tc>
      </w:tr>
      <w:tr w:rsidR="00EC1006" w:rsidRPr="00DB5FB6" w14:paraId="5433C3D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39CA2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la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0DFC1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5</w:t>
            </w:r>
          </w:p>
        </w:tc>
      </w:tr>
      <w:tr w:rsidR="00EC1006" w:rsidRPr="00DB5FB6" w14:paraId="7B6E3AC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EC739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gi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1BE81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51</w:t>
            </w:r>
          </w:p>
        </w:tc>
      </w:tr>
      <w:tr w:rsidR="00EC1006" w:rsidRPr="00DB5FB6" w14:paraId="68A4939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D2666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spart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B00DA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41</w:t>
            </w:r>
          </w:p>
        </w:tc>
      </w:tr>
      <w:tr w:rsidR="00EC1006" w:rsidRPr="00DB5FB6" w14:paraId="146D25A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BE0D6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sparag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5C9B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32</w:t>
            </w:r>
          </w:p>
        </w:tc>
      </w:tr>
      <w:tr w:rsidR="00EC1006" w:rsidRPr="00DB5FB6" w14:paraId="7FC5FBD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49D2A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yste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334D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84</w:t>
            </w:r>
          </w:p>
        </w:tc>
      </w:tr>
      <w:tr w:rsidR="00EC1006" w:rsidRPr="00DB5FB6" w14:paraId="1A12380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5BDC1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utam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1869E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23</w:t>
            </w:r>
          </w:p>
        </w:tc>
      </w:tr>
      <w:tr w:rsidR="00EC1006" w:rsidRPr="00DB5FB6" w14:paraId="14709B5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FC9FD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utam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8DBF0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53</w:t>
            </w:r>
          </w:p>
        </w:tc>
      </w:tr>
      <w:tr w:rsidR="00EC1006" w:rsidRPr="00DB5FB6" w14:paraId="75D7A6A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32DD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0292E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3</w:t>
            </w:r>
          </w:p>
        </w:tc>
      </w:tr>
      <w:tr w:rsidR="00EC1006" w:rsidRPr="00DB5FB6" w14:paraId="6812B73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223E4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ist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BBCDF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19</w:t>
            </w:r>
          </w:p>
        </w:tc>
      </w:tr>
      <w:tr w:rsidR="00EC1006" w:rsidRPr="00DB5FB6" w14:paraId="53A9D76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0BF67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isoleuc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FB67F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22</w:t>
            </w:r>
          </w:p>
        </w:tc>
      </w:tr>
      <w:tr w:rsidR="00EC1006" w:rsidRPr="00DB5FB6" w14:paraId="7B3B0AC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B8930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euc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EE72B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7</w:t>
            </w:r>
          </w:p>
        </w:tc>
      </w:tr>
      <w:tr w:rsidR="00EC1006" w:rsidRPr="00DB5FB6" w14:paraId="76663D6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18D85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y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308B6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9</w:t>
            </w:r>
          </w:p>
        </w:tc>
      </w:tr>
      <w:tr w:rsidR="00EC1006" w:rsidRPr="00DB5FB6" w14:paraId="1BF2F93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4E969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er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F440E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54</w:t>
            </w:r>
          </w:p>
        </w:tc>
      </w:tr>
      <w:tr w:rsidR="00EC1006" w:rsidRPr="00DB5FB6" w14:paraId="2454868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502A8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reo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7CF5B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61</w:t>
            </w:r>
          </w:p>
        </w:tc>
      </w:tr>
      <w:tr w:rsidR="00EC1006" w:rsidRPr="00DB5FB6" w14:paraId="7AD06BC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B9ABE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val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3B17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56</w:t>
            </w:r>
          </w:p>
        </w:tc>
      </w:tr>
      <w:tr w:rsidR="00EC1006" w:rsidRPr="00DB5FB6" w14:paraId="1A1742A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C3110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uc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6FFBE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27</w:t>
            </w:r>
          </w:p>
        </w:tc>
      </w:tr>
      <w:tr w:rsidR="00EC1006" w:rsidRPr="00DB5FB6" w14:paraId="1A2FCCB2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64983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lt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2F915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79</w:t>
            </w:r>
          </w:p>
        </w:tc>
      </w:tr>
      <w:tr w:rsidR="00EC1006" w:rsidRPr="00DB5FB6" w14:paraId="12E4678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CC774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lastRenderedPageBreak/>
              <w:t>raffin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08822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82</w:t>
            </w:r>
          </w:p>
        </w:tc>
      </w:tr>
      <w:tr w:rsidR="00EC1006" w:rsidRPr="00DB5FB6" w14:paraId="53ECFFC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65A35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ucr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389BB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76</w:t>
            </w:r>
          </w:p>
        </w:tc>
      </w:tr>
      <w:tr w:rsidR="00EC1006" w:rsidRPr="00DB5FB6" w14:paraId="6E6FA84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1D3DC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xyl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D6BB0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54</w:t>
            </w:r>
          </w:p>
        </w:tc>
      </w:tr>
      <w:tr w:rsidR="00EC1006" w:rsidRPr="00DB5FB6" w14:paraId="292F4A6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9849B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it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50F71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37</w:t>
            </w:r>
          </w:p>
        </w:tc>
      </w:tr>
      <w:tr w:rsidR="00EC1006" w:rsidRPr="00DB5FB6" w14:paraId="394AD9E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463A9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uma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43B12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6</w:t>
            </w:r>
          </w:p>
        </w:tc>
      </w:tr>
      <w:tr w:rsidR="00EC1006" w:rsidRPr="00DB5FB6" w14:paraId="7BEBFCE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95D27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ol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B86A3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39</w:t>
            </w:r>
          </w:p>
        </w:tc>
      </w:tr>
      <w:tr w:rsidR="00EC1006" w:rsidRPr="00DB5FB6" w14:paraId="4075380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523B2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abin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33BB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85</w:t>
            </w:r>
          </w:p>
        </w:tc>
      </w:tr>
      <w:tr w:rsidR="00EC1006" w:rsidRPr="00DB5FB6" w14:paraId="7A3FE8A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F2C42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uc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5CBA3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751</w:t>
            </w:r>
          </w:p>
        </w:tc>
      </w:tr>
      <w:tr w:rsidR="00EC1006" w:rsidRPr="00DB5FB6" w14:paraId="25F28C3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CDF1C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alact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C0B99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8</w:t>
            </w:r>
          </w:p>
        </w:tc>
      </w:tr>
      <w:tr w:rsidR="00EC1006" w:rsidRPr="00DB5FB6" w14:paraId="5393448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F95C3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nn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54769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38</w:t>
            </w:r>
          </w:p>
        </w:tc>
      </w:tr>
      <w:tr w:rsidR="00EC1006" w:rsidRPr="00DB5FB6" w14:paraId="26CF7C32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B7EFA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hamn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722EB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96</w:t>
            </w:r>
          </w:p>
        </w:tc>
      </w:tr>
      <w:tr w:rsidR="00EC1006" w:rsidRPr="00DB5FB6" w14:paraId="7DCBB79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DC5A7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i/>
                <w:iCs/>
                <w:lang w:val="en-US"/>
              </w:rPr>
              <w:t>trans</w:t>
            </w:r>
            <w:r w:rsidRPr="00FF3F0E">
              <w:rPr>
                <w:rFonts w:cs="Helvetica"/>
                <w:lang w:val="en-US"/>
              </w:rPr>
              <w:t>-4-hydroxyprol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8847F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851</w:t>
            </w:r>
          </w:p>
        </w:tc>
      </w:tr>
      <w:tr w:rsidR="00EC1006" w:rsidRPr="00DB5FB6" w14:paraId="1042ABF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4ED5E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yr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71B63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9</w:t>
            </w:r>
          </w:p>
        </w:tc>
      </w:tr>
      <w:tr w:rsidR="00EC1006" w:rsidRPr="00DB5FB6" w14:paraId="295A9BC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CD1EC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-oxoprol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2229D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293</w:t>
            </w:r>
          </w:p>
        </w:tc>
      </w:tr>
      <w:tr w:rsidR="00EC1006" w:rsidRPr="00DB5FB6" w14:paraId="28C4169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168C0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erythr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0638D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92</w:t>
            </w:r>
          </w:p>
        </w:tc>
      </w:tr>
      <w:tr w:rsidR="00EC1006" w:rsidRPr="00DB5FB6" w14:paraId="4683883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A2633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ab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C5D53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307</w:t>
            </w:r>
          </w:p>
        </w:tc>
      </w:tr>
      <w:tr w:rsidR="00EC1006" w:rsidRPr="00DB5FB6" w14:paraId="5DD9B3C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0E2EA1" w14:textId="77777777" w:rsidR="00EC1006" w:rsidRPr="00FF3F0E" w:rsidRDefault="00EC1006" w:rsidP="00965814">
            <w:pPr>
              <w:spacing w:line="360" w:lineRule="auto"/>
              <w:rPr>
                <w:rFonts w:cs="Helvetica"/>
                <w:smallCaps/>
                <w:lang w:val="en-US"/>
              </w:rPr>
            </w:pPr>
            <w:r w:rsidRPr="00FF3F0E">
              <w:rPr>
                <w:rFonts w:cs="Helvetica"/>
                <w:lang w:val="en-US"/>
              </w:rPr>
              <w:t>arabo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1F9F3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651</w:t>
            </w:r>
          </w:p>
        </w:tc>
      </w:tr>
      <w:tr w:rsidR="00EC1006" w:rsidRPr="00DB5FB6" w14:paraId="49585D3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D1DF0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ib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53F2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66</w:t>
            </w:r>
          </w:p>
        </w:tc>
      </w:tr>
      <w:tr w:rsidR="00EC1006" w:rsidRPr="00DB5FB6" w14:paraId="202713E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FD8DD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gua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36DF5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77</w:t>
            </w:r>
          </w:p>
        </w:tc>
      </w:tr>
      <w:tr w:rsidR="00EC1006" w:rsidRPr="00DB5FB6" w14:paraId="28721C1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32DF2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ade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A7C66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438</w:t>
            </w:r>
          </w:p>
        </w:tc>
      </w:tr>
      <w:tr w:rsidR="00EC1006" w:rsidRPr="00DB5FB6" w14:paraId="241D794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AC03A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de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1610F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82</w:t>
            </w:r>
          </w:p>
        </w:tc>
      </w:tr>
      <w:tr w:rsidR="00EC1006" w:rsidRPr="00DB5FB6" w14:paraId="37F6181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C25AB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llantoin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1F8BC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092</w:t>
            </w:r>
          </w:p>
        </w:tc>
      </w:tr>
      <w:tr w:rsidR="00EC1006" w:rsidRPr="00DB5FB6" w14:paraId="32BDF81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06B43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orb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3DADD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588</w:t>
            </w:r>
          </w:p>
        </w:tc>
      </w:tr>
      <w:tr w:rsidR="00EC1006" w:rsidRPr="00DB5FB6" w14:paraId="577819D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E39CD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xyl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04C21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06</w:t>
            </w:r>
          </w:p>
        </w:tc>
      </w:tr>
      <w:tr w:rsidR="00EC1006" w:rsidRPr="00DB5FB6" w14:paraId="3E51ABA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85537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act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07CD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59</w:t>
            </w:r>
          </w:p>
        </w:tc>
      </w:tr>
      <w:tr w:rsidR="00EC1006" w:rsidRPr="00DB5FB6" w14:paraId="52B2B80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31DD6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beta-hydroxypyruv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06E4A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45</w:t>
            </w:r>
          </w:p>
        </w:tc>
      </w:tr>
      <w:tr w:rsidR="00EC1006" w:rsidRPr="00DB5FB6" w14:paraId="16E0CAD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4AC11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e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DE029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23</w:t>
            </w:r>
          </w:p>
        </w:tc>
      </w:tr>
      <w:tr w:rsidR="00EC1006" w:rsidRPr="00DB5FB6" w14:paraId="13065AA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D173F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antothe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5B965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644</w:t>
            </w:r>
          </w:p>
        </w:tc>
      </w:tr>
      <w:tr w:rsidR="00EC1006" w:rsidRPr="00DB5FB6" w14:paraId="66D5ACA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D180C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beta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463BA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540</w:t>
            </w:r>
          </w:p>
        </w:tc>
      </w:tr>
      <w:tr w:rsidR="00EC1006" w:rsidRPr="00DB5FB6" w14:paraId="67AF1C9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E618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yt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01765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67</w:t>
            </w:r>
          </w:p>
        </w:tc>
      </w:tr>
      <w:tr w:rsidR="00EC1006" w:rsidRPr="00DB5FB6" w14:paraId="222A422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E82C6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ym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FC9F6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84</w:t>
            </w:r>
          </w:p>
        </w:tc>
      </w:tr>
      <w:tr w:rsidR="00EC1006" w:rsidRPr="00DB5FB6" w14:paraId="0E886582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3909D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ua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3A787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07</w:t>
            </w:r>
          </w:p>
        </w:tc>
      </w:tr>
      <w:tr w:rsidR="00EC1006" w:rsidRPr="00DB5FB6" w14:paraId="59549B4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AAD45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roca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9FE1B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581</w:t>
            </w:r>
          </w:p>
        </w:tc>
      </w:tr>
      <w:tr w:rsidR="00EC1006" w:rsidRPr="00DB5FB6" w14:paraId="74AE66D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D67C9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lastRenderedPageBreak/>
              <w:t>allantoic acid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7584D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88</w:t>
            </w:r>
          </w:p>
        </w:tc>
      </w:tr>
      <w:tr w:rsidR="00EC1006" w:rsidRPr="00DB5FB6" w14:paraId="6BAC660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ACE35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cyt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9B076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654</w:t>
            </w:r>
          </w:p>
        </w:tc>
      </w:tr>
      <w:tr w:rsidR="00EC1006" w:rsidRPr="00DB5FB6" w14:paraId="60B0E20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D323D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altotri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11B36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262</w:t>
            </w:r>
          </w:p>
        </w:tc>
      </w:tr>
      <w:tr w:rsidR="00EC1006" w:rsidRPr="00DB5FB6" w14:paraId="09AF9A62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DB890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r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246F4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49</w:t>
            </w:r>
          </w:p>
        </w:tc>
      </w:tr>
      <w:tr w:rsidR="00EC1006" w:rsidRPr="00DB5FB6" w14:paraId="12F5ABD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C24BC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xanthos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E241F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497</w:t>
            </w:r>
          </w:p>
        </w:tc>
      </w:tr>
      <w:tr w:rsidR="00EC1006" w:rsidRPr="00DB5FB6" w14:paraId="3490515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CE7E4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yt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CF002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07</w:t>
            </w:r>
          </w:p>
        </w:tc>
      </w:tr>
      <w:tr w:rsidR="00EC1006" w:rsidRPr="00DB5FB6" w14:paraId="07F27DC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8CAAD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ibul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8354E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58</w:t>
            </w:r>
          </w:p>
        </w:tc>
      </w:tr>
      <w:tr w:rsidR="00EC1006" w:rsidRPr="00DB5FB6" w14:paraId="10ABDBF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D07C2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ib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37F93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5</w:t>
            </w:r>
          </w:p>
        </w:tc>
      </w:tr>
      <w:tr w:rsidR="00EC1006" w:rsidRPr="00DB5FB6" w14:paraId="421F735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216BB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orot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E2A0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47</w:t>
            </w:r>
          </w:p>
        </w:tc>
      </w:tr>
      <w:tr w:rsidR="00EC1006" w:rsidRPr="00DB5FB6" w14:paraId="255C96F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99C2F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alactit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D9C4E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171</w:t>
            </w:r>
          </w:p>
        </w:tc>
      </w:tr>
      <w:tr w:rsidR="00EC1006" w:rsidRPr="00DB5FB6" w14:paraId="6A56169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19194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em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BFA4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28</w:t>
            </w:r>
          </w:p>
        </w:tc>
      </w:tr>
      <w:tr w:rsidR="00EC1006" w:rsidRPr="00DB5FB6" w14:paraId="5F08957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3ADC4F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ym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6A52A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51</w:t>
            </w:r>
          </w:p>
        </w:tc>
      </w:tr>
      <w:tr w:rsidR="00EC1006" w:rsidRPr="00DB5FB6" w14:paraId="06BFA5B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5BE3A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ero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39788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0</w:t>
            </w:r>
          </w:p>
        </w:tc>
      </w:tr>
      <w:tr w:rsidR="00EC1006" w:rsidRPr="00DB5FB6" w14:paraId="3767E3E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45AAB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cytid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B2CF4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06</w:t>
            </w:r>
          </w:p>
        </w:tc>
      </w:tr>
      <w:tr w:rsidR="00EC1006" w:rsidRPr="00DB5FB6" w14:paraId="1C1CFA2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9FD71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amma-aminobuty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0C291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81</w:t>
            </w:r>
          </w:p>
        </w:tc>
      </w:tr>
      <w:tr w:rsidR="00EC1006" w:rsidRPr="00DB5FB6" w14:paraId="58D59C1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B61C6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cetyl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6CCB5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96</w:t>
            </w:r>
          </w:p>
        </w:tc>
      </w:tr>
      <w:tr w:rsidR="00EC1006" w:rsidRPr="00DB5FB6" w14:paraId="181C8D2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D10ED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yridox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343A8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63</w:t>
            </w:r>
          </w:p>
        </w:tc>
      </w:tr>
      <w:tr w:rsidR="00EC1006" w:rsidRPr="00DB5FB6" w14:paraId="7E13850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604A7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ytid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1598A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46</w:t>
            </w:r>
          </w:p>
        </w:tc>
      </w:tr>
      <w:tr w:rsidR="00EC1006" w:rsidRPr="00DB5FB6" w14:paraId="5F844DC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E3A54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ymid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495EB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98</w:t>
            </w:r>
          </w:p>
        </w:tc>
      </w:tr>
      <w:tr w:rsidR="00EC1006" w:rsidRPr="00DB5FB6" w14:paraId="57AB44D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A7BE6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-hydroxybutyryl CoA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41493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842</w:t>
            </w:r>
          </w:p>
        </w:tc>
      </w:tr>
      <w:tr w:rsidR="00EC1006" w:rsidRPr="00DB5FB6" w14:paraId="3998ABD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BE63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-hydroxybuty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3B68C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797</w:t>
            </w:r>
          </w:p>
        </w:tc>
      </w:tr>
      <w:tr w:rsidR="00EC1006" w:rsidRPr="00DB5FB6" w14:paraId="7B6B1BD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06337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i/>
                <w:iCs/>
                <w:lang w:val="en-US"/>
              </w:rPr>
              <w:t>cis</w:t>
            </w:r>
            <w:r w:rsidRPr="00FF3F0E">
              <w:rPr>
                <w:rFonts w:cs="Helvetica"/>
                <w:lang w:val="en-US"/>
              </w:rPr>
              <w:t>-vacce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F0876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25615</w:t>
            </w:r>
          </w:p>
        </w:tc>
      </w:tr>
      <w:tr w:rsidR="00EC1006" w:rsidRPr="00DB5FB6" w14:paraId="33FEB1D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19114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racil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B9A85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92</w:t>
            </w:r>
          </w:p>
        </w:tc>
      </w:tr>
      <w:tr w:rsidR="00EC1006" w:rsidRPr="00DB5FB6" w14:paraId="161EDD0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F9EF5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i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5F626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46</w:t>
            </w:r>
          </w:p>
        </w:tc>
      </w:tr>
      <w:tr w:rsidR="00EC1006" w:rsidRPr="00DB5FB6" w14:paraId="5CB04C1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13585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uanosine 5'- 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033C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26</w:t>
            </w:r>
          </w:p>
        </w:tc>
      </w:tr>
      <w:tr w:rsidR="00EC1006" w:rsidRPr="00DB5FB6" w14:paraId="07094CB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636F1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ornith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AA68D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4</w:t>
            </w:r>
          </w:p>
        </w:tc>
      </w:tr>
      <w:tr w:rsidR="00EC1006" w:rsidRPr="00DB5FB6" w14:paraId="704370F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D12CE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iamin di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B354C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56</w:t>
            </w:r>
          </w:p>
        </w:tc>
      </w:tr>
      <w:tr w:rsidR="00EC1006" w:rsidRPr="00DB5FB6" w14:paraId="1863FA6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5125C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guanos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23BEF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96</w:t>
            </w:r>
          </w:p>
        </w:tc>
      </w:tr>
      <w:tr w:rsidR="00EC1006" w:rsidRPr="00DB5FB6" w14:paraId="72ABCE3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8A133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ethio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10F27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0</w:t>
            </w:r>
          </w:p>
        </w:tc>
      </w:tr>
      <w:tr w:rsidR="00EC1006" w:rsidRPr="00DB5FB6" w14:paraId="2EB33B2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12192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nicoti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5C921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18</w:t>
            </w:r>
          </w:p>
        </w:tc>
      </w:tr>
      <w:tr w:rsidR="00EC1006" w:rsidRPr="00DB5FB6" w14:paraId="2D2F3A0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F0B42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xanth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3B775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09</w:t>
            </w:r>
          </w:p>
        </w:tc>
      </w:tr>
      <w:tr w:rsidR="00EC1006" w:rsidRPr="00DB5FB6" w14:paraId="3DEF074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D1AC2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O-acetylser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C73CC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722</w:t>
            </w:r>
          </w:p>
        </w:tc>
      </w:tr>
      <w:tr w:rsidR="00EC1006" w:rsidRPr="00DB5FB6" w14:paraId="7B89D4A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F7EE7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yr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8313E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12</w:t>
            </w:r>
          </w:p>
        </w:tc>
      </w:tr>
      <w:tr w:rsidR="00EC1006" w:rsidRPr="00DB5FB6" w14:paraId="473A479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AFC1A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lastRenderedPageBreak/>
              <w:t>4-hydroxyphenylpyruv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57D2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868</w:t>
            </w:r>
          </w:p>
        </w:tc>
      </w:tr>
      <w:tr w:rsidR="00EC1006" w:rsidRPr="00DB5FB6" w14:paraId="75998B6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D8E26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nthranil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72DAB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93</w:t>
            </w:r>
          </w:p>
        </w:tc>
      </w:tr>
      <w:tr w:rsidR="00EC1006" w:rsidRPr="00DB5FB6" w14:paraId="64AFA3A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861F1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xanth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63E7E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217</w:t>
            </w:r>
          </w:p>
        </w:tc>
      </w:tr>
      <w:tr w:rsidR="00EC1006" w:rsidRPr="00DB5FB6" w14:paraId="20D75B02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2707A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-ureidopropio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5D696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720</w:t>
            </w:r>
          </w:p>
        </w:tc>
      </w:tr>
      <w:tr w:rsidR="00EC1006" w:rsidRPr="00DB5FB6" w14:paraId="41912F1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CB1F7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diaminopimel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82D38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504</w:t>
            </w:r>
          </w:p>
        </w:tc>
      </w:tr>
      <w:tr w:rsidR="00EC1006" w:rsidRPr="00DB5FB6" w14:paraId="64E0FB2E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C96F5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den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C26D0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28</w:t>
            </w:r>
          </w:p>
        </w:tc>
      </w:tr>
      <w:tr w:rsidR="00EC1006" w:rsidRPr="00DB5FB6" w14:paraId="5E2339A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10F44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-isopropylmal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78C04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1646</w:t>
            </w:r>
          </w:p>
        </w:tc>
      </w:tr>
      <w:tr w:rsidR="00EC1006" w:rsidRPr="00DB5FB6" w14:paraId="7B921F9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6890F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gininosuccin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8E3BE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2152</w:t>
            </w:r>
          </w:p>
        </w:tc>
      </w:tr>
      <w:tr w:rsidR="00EC1006" w:rsidRPr="00DB5FB6" w14:paraId="0457E30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D4062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rehalos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FDF07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794</w:t>
            </w:r>
          </w:p>
        </w:tc>
      </w:tr>
      <w:tr w:rsidR="00EC1006" w:rsidRPr="00DB5FB6" w14:paraId="21D7B8FD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AE0CB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hosphopantethe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2A9BA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834</w:t>
            </w:r>
          </w:p>
        </w:tc>
      </w:tr>
      <w:tr w:rsidR="00EC1006" w:rsidRPr="00DB5FB6" w14:paraId="2848744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E0952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ethanolam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6F1C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62</w:t>
            </w:r>
          </w:p>
        </w:tc>
      </w:tr>
      <w:tr w:rsidR="00EC1006" w:rsidRPr="00DB5FB6" w14:paraId="66D648C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A081C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'-uridine 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9EC66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91</w:t>
            </w:r>
          </w:p>
        </w:tc>
      </w:tr>
      <w:tr w:rsidR="00EC1006" w:rsidRPr="00DB5FB6" w14:paraId="6673128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41A2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ua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5BDB5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11</w:t>
            </w:r>
          </w:p>
        </w:tc>
      </w:tr>
      <w:tr w:rsidR="00EC1006" w:rsidRPr="00DB5FB6" w14:paraId="037E169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999AF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ur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DA766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300</w:t>
            </w:r>
          </w:p>
        </w:tc>
      </w:tr>
      <w:tr w:rsidR="00EC1006" w:rsidRPr="00DB5FB6" w14:paraId="138905E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36883D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urid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1541A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412</w:t>
            </w:r>
          </w:p>
        </w:tc>
      </w:tr>
      <w:tr w:rsidR="00EC1006" w:rsidRPr="00DB5FB6" w14:paraId="3279F35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B4474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'-deoxyinos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1E8EB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3279</w:t>
            </w:r>
          </w:p>
        </w:tc>
      </w:tr>
      <w:tr w:rsidR="00EC1006" w:rsidRPr="00DB5FB6" w14:paraId="72F480DB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78EFB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riboflavin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908E7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20</w:t>
            </w:r>
          </w:p>
        </w:tc>
      </w:tr>
      <w:tr w:rsidR="00EC1006" w:rsidRPr="00DB5FB6" w14:paraId="383EACF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00427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utresc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0311F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18</w:t>
            </w:r>
          </w:p>
        </w:tc>
      </w:tr>
      <w:tr w:rsidR="00EC1006" w:rsidRPr="00DB5FB6" w14:paraId="1749036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7D34D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gmat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6060FC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52</w:t>
            </w:r>
          </w:p>
        </w:tc>
      </w:tr>
      <w:tr w:rsidR="00EC1006" w:rsidRPr="00DB5FB6" w14:paraId="4C3116B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1405F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denosine 5'-monophosphat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35DCF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18</w:t>
            </w:r>
          </w:p>
        </w:tc>
      </w:tr>
      <w:tr w:rsidR="00EC1006" w:rsidRPr="00DB5FB6" w14:paraId="6BABD5A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40FF0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ypoxanthine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83E71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26</w:t>
            </w:r>
          </w:p>
        </w:tc>
      </w:tr>
      <w:tr w:rsidR="00EC1006" w:rsidRPr="00DB5FB6" w14:paraId="024EFE5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2FE36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a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338C6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3</w:t>
            </w:r>
          </w:p>
        </w:tc>
      </w:tr>
      <w:tr w:rsidR="00EC1006" w:rsidRPr="00DB5FB6" w14:paraId="50BB7C1A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0C09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l</w:t>
            </w:r>
            <w:r w:rsidRPr="00FF3F0E">
              <w:rPr>
                <w:rFonts w:cs="Helvetica"/>
                <w:vertAlign w:val="superscript"/>
                <w:lang w:val="en-US"/>
              </w:rPr>
              <w:t>-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68A73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99</w:t>
            </w:r>
          </w:p>
        </w:tc>
      </w:tr>
      <w:tr w:rsidR="00EC1006" w:rsidRPr="00DB5FB6" w14:paraId="2C616FF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4DE7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K</w:t>
            </w:r>
            <w:r w:rsidRPr="00FF3F0E">
              <w:rPr>
                <w:rFonts w:cs="Helvetica"/>
                <w:vertAlign w:val="superscript"/>
                <w:lang w:val="en-US"/>
              </w:rPr>
              <w:t>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27601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05</w:t>
            </w:r>
          </w:p>
        </w:tc>
      </w:tr>
      <w:tr w:rsidR="00EC1006" w:rsidRPr="00DB5FB6" w14:paraId="350D4DB6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002C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g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46ABA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254</w:t>
            </w:r>
          </w:p>
        </w:tc>
      </w:tr>
      <w:tr w:rsidR="00EC1006" w:rsidRPr="00DB5FB6" w14:paraId="4EB1611F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6B019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Fe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86906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10515</w:t>
            </w:r>
          </w:p>
        </w:tc>
      </w:tr>
      <w:tr w:rsidR="00EC1006" w:rsidRPr="00DB5FB6" w14:paraId="0DD21480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E7C698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O</w:t>
            </w:r>
            <w:r w:rsidRPr="00FF3F0E">
              <w:rPr>
                <w:rFonts w:cs="Helvetica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vertAlign w:val="superscript"/>
                <w:lang w:val="en-US"/>
              </w:rPr>
              <w:t>2-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BA7103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48</w:t>
            </w:r>
          </w:p>
        </w:tc>
      </w:tr>
      <w:tr w:rsidR="00EC1006" w:rsidRPr="00DB5FB6" w14:paraId="1C9132C7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691D95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n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A0C7F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0</w:t>
            </w:r>
          </w:p>
        </w:tc>
      </w:tr>
      <w:tr w:rsidR="00EC1006" w:rsidRPr="00DB5FB6" w14:paraId="006CC98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55AC7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Zn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C66FE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34</w:t>
            </w:r>
          </w:p>
        </w:tc>
      </w:tr>
      <w:tr w:rsidR="00EC1006" w:rsidRPr="00DB5FB6" w14:paraId="19BB7751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7C0D4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u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16DA8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58</w:t>
            </w:r>
          </w:p>
        </w:tc>
      </w:tr>
      <w:tr w:rsidR="00EC1006" w:rsidRPr="00DB5FB6" w14:paraId="6B313B49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DD113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MoO</w:t>
            </w:r>
            <w:r w:rsidRPr="00FF3F0E">
              <w:rPr>
                <w:rFonts w:cs="Helvetica"/>
                <w:color w:val="000000"/>
                <w:vertAlign w:val="subscript"/>
                <w:lang w:val="en-US"/>
              </w:rPr>
              <w:t>4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ABDC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11574</w:t>
            </w:r>
          </w:p>
        </w:tc>
      </w:tr>
      <w:tr w:rsidR="00EC1006" w:rsidRPr="00DB5FB6" w14:paraId="381E9424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BC4B0A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o</w:t>
            </w:r>
            <w:r w:rsidRPr="00FF3F0E">
              <w:rPr>
                <w:rFonts w:cs="Helvetica"/>
                <w:vertAlign w:val="superscript"/>
                <w:lang w:val="en-US"/>
              </w:rPr>
              <w:t>2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7B1A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49</w:t>
            </w:r>
          </w:p>
        </w:tc>
      </w:tr>
      <w:tr w:rsidR="00EC1006" w:rsidRPr="00DB5FB6" w14:paraId="789C6FF5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260219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Na</w:t>
            </w:r>
            <w:r w:rsidRPr="00FF3F0E">
              <w:rPr>
                <w:rFonts w:cs="Helvetica"/>
                <w:vertAlign w:val="superscript"/>
                <w:lang w:val="en-US"/>
              </w:rPr>
              <w:t>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2B2477" w14:textId="77777777" w:rsidR="00EC1006" w:rsidRPr="00FF3F0E" w:rsidRDefault="00EC1006" w:rsidP="00965814">
            <w:pPr>
              <w:spacing w:line="360" w:lineRule="auto"/>
              <w:rPr>
                <w:rFonts w:cs="Helvetica"/>
                <w:color w:val="000000"/>
                <w:lang w:val="en-US"/>
              </w:rPr>
            </w:pPr>
            <w:r w:rsidRPr="00FF3F0E">
              <w:rPr>
                <w:rFonts w:cs="Helvetica"/>
                <w:color w:val="000000"/>
                <w:lang w:val="en-US"/>
              </w:rPr>
              <w:t>cpd00971</w:t>
            </w:r>
          </w:p>
        </w:tc>
      </w:tr>
      <w:tr w:rsidR="00EC1006" w:rsidRPr="00DB5FB6" w14:paraId="1EC88188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7FFC7F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biotin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065C97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104</w:t>
            </w:r>
          </w:p>
        </w:tc>
      </w:tr>
      <w:tr w:rsidR="00EC1006" w:rsidRPr="00DB5FB6" w14:paraId="4AE2C1D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1E0272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</w:t>
            </w:r>
            <w:r w:rsidRPr="00FF3F0E">
              <w:rPr>
                <w:rFonts w:cs="Helvetica"/>
                <w:vertAlign w:val="superscript"/>
                <w:lang w:val="en-US"/>
              </w:rPr>
              <w:t>+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508031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67</w:t>
            </w:r>
          </w:p>
        </w:tc>
      </w:tr>
      <w:tr w:rsidR="00EC1006" w:rsidRPr="00DB5FB6" w14:paraId="1A94EAD3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32A2C0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O</w:t>
            </w:r>
            <w:r w:rsidRPr="00FF3F0E">
              <w:rPr>
                <w:rFonts w:cs="Helvetica"/>
                <w:vertAlign w:val="subscript"/>
                <w:lang w:val="en-US"/>
              </w:rPr>
              <w:t>4</w:t>
            </w:r>
            <w:r w:rsidRPr="00FF3F0E">
              <w:rPr>
                <w:rFonts w:cs="Helvetica"/>
                <w:vertAlign w:val="superscript"/>
                <w:lang w:val="en-US"/>
              </w:rPr>
              <w:t>3-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9A9D8E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09</w:t>
            </w:r>
          </w:p>
        </w:tc>
      </w:tr>
      <w:tr w:rsidR="00EC1006" w:rsidRPr="00DB5FB6" w14:paraId="6D75251C" w14:textId="77777777" w:rsidTr="009A74B1">
        <w:tc>
          <w:tcPr>
            <w:tcW w:w="43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015EC4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O</w:t>
            </w:r>
            <w:r w:rsidRPr="00FF3F0E">
              <w:rPr>
                <w:rFonts w:cs="Helvetica"/>
                <w:vertAlign w:val="subscript"/>
                <w:lang w:val="en-US"/>
              </w:rPr>
              <w:t>2</w:t>
            </w:r>
          </w:p>
        </w:tc>
        <w:tc>
          <w:tcPr>
            <w:tcW w:w="23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9D754B" w14:textId="77777777" w:rsidR="00EC1006" w:rsidRPr="00FF3F0E" w:rsidRDefault="00EC1006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pd00007</w:t>
            </w:r>
          </w:p>
        </w:tc>
      </w:tr>
    </w:tbl>
    <w:p w14:paraId="785894B6" w14:textId="77777777" w:rsidR="004E00B8" w:rsidRDefault="004E00B8"/>
    <w:sectPr w:rsidR="004E00B8" w:rsidSect="00D0663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36"/>
    <w:rsid w:val="00000A4F"/>
    <w:rsid w:val="0021091C"/>
    <w:rsid w:val="00463325"/>
    <w:rsid w:val="004E00B8"/>
    <w:rsid w:val="00587D1E"/>
    <w:rsid w:val="005D55A0"/>
    <w:rsid w:val="009A74B1"/>
    <w:rsid w:val="00A00445"/>
    <w:rsid w:val="00D06636"/>
    <w:rsid w:val="00D06652"/>
    <w:rsid w:val="00EC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C294"/>
  <w15:chartTrackingRefBased/>
  <w15:docId w15:val="{8B763823-9A81-2743-A05F-D09978DA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36"/>
    <w:rPr>
      <w:rFonts w:ascii="Helvetica" w:eastAsia="Times New Roman" w:hAnsi="Helvetic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ulte</dc:creator>
  <cp:keywords/>
  <dc:description/>
  <cp:lastModifiedBy>Stefanie Kowalski</cp:lastModifiedBy>
  <cp:revision>2</cp:revision>
  <dcterms:created xsi:type="dcterms:W3CDTF">2022-01-05T22:40:00Z</dcterms:created>
  <dcterms:modified xsi:type="dcterms:W3CDTF">2022-01-05T22:40:00Z</dcterms:modified>
</cp:coreProperties>
</file>